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14ACB" w14:textId="5D0C1F26" w:rsidR="00291BB2" w:rsidRDefault="00113888" w:rsidP="00291BB2">
      <w:r>
        <w:t xml:space="preserve">Supplementary Table </w:t>
      </w:r>
      <w:proofErr w:type="gramStart"/>
      <w:r>
        <w:t>1</w:t>
      </w:r>
      <w:r>
        <w:t xml:space="preserve"> </w:t>
      </w:r>
      <w:r w:rsidR="00291BB2">
        <w:t xml:space="preserve"> –</w:t>
      </w:r>
      <w:proofErr w:type="gramEnd"/>
      <w:r w:rsidR="00291BB2">
        <w:t xml:space="preserve"> M</w:t>
      </w:r>
      <w:r w:rsidR="00291BB2" w:rsidRPr="007A4520">
        <w:t>ultivariate analysis</w:t>
      </w:r>
      <w:r w:rsidR="00291BB2">
        <w:t xml:space="preserve"> for </w:t>
      </w:r>
      <w:r w:rsidR="00291BB2" w:rsidRPr="00D04EAA">
        <w:rPr>
          <w:rFonts w:ascii="Calibri" w:eastAsia="Times New Roman" w:hAnsi="Calibri" w:cs="Calibri"/>
          <w:color w:val="000000"/>
        </w:rPr>
        <w:t>regional nodal irradiation</w:t>
      </w:r>
      <w:r w:rsidR="00291BB2" w:rsidRPr="00AB01D7">
        <w:rPr>
          <w:rFonts w:ascii="Calibri" w:eastAsia="Times New Roman" w:hAnsi="Calibri" w:cs="Calibri"/>
          <w:color w:val="000000"/>
        </w:rPr>
        <w:t xml:space="preserve"> in setting of node positivity</w:t>
      </w:r>
      <w:r>
        <w:rPr>
          <w:rFonts w:ascii="Calibri" w:eastAsia="Times New Roman" w:hAnsi="Calibri" w:cs="Calibri"/>
          <w:color w:val="000000"/>
        </w:rPr>
        <w:t xml:space="preserve"> for patients diagnosed after January 1</w:t>
      </w:r>
      <w:r w:rsidRPr="00113888">
        <w:rPr>
          <w:rFonts w:ascii="Calibri" w:eastAsia="Times New Roman" w:hAnsi="Calibri" w:cs="Calibri"/>
          <w:color w:val="000000"/>
          <w:vertAlign w:val="superscript"/>
        </w:rPr>
        <w:t>st</w:t>
      </w:r>
      <w:r>
        <w:rPr>
          <w:rFonts w:ascii="Calibri" w:eastAsia="Times New Roman" w:hAnsi="Calibri" w:cs="Calibri"/>
          <w:color w:val="000000"/>
        </w:rPr>
        <w:t>, 2015.</w:t>
      </w:r>
    </w:p>
    <w:p w14:paraId="3EBF4495" w14:textId="77777777" w:rsidR="00291BB2" w:rsidRDefault="00291BB2" w:rsidP="00291BB2"/>
    <w:tbl>
      <w:tblPr>
        <w:tblW w:w="8185" w:type="dxa"/>
        <w:tblLook w:val="04A0" w:firstRow="1" w:lastRow="0" w:firstColumn="1" w:lastColumn="0" w:noHBand="0" w:noVBand="1"/>
      </w:tblPr>
      <w:tblGrid>
        <w:gridCol w:w="2245"/>
        <w:gridCol w:w="2340"/>
        <w:gridCol w:w="642"/>
        <w:gridCol w:w="642"/>
        <w:gridCol w:w="1326"/>
        <w:gridCol w:w="990"/>
      </w:tblGrid>
      <w:tr w:rsidR="00291BB2" w:rsidRPr="00AB01D7" w14:paraId="65807355" w14:textId="77777777" w:rsidTr="00C07A1D">
        <w:trPr>
          <w:trHeight w:val="320"/>
        </w:trPr>
        <w:tc>
          <w:tcPr>
            <w:tcW w:w="8185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AB6E51D" w14:textId="77777777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91BB2" w:rsidRPr="00AB01D7" w14:paraId="46881FF4" w14:textId="77777777" w:rsidTr="00C07A1D">
        <w:trPr>
          <w:trHeight w:val="340"/>
        </w:trPr>
        <w:tc>
          <w:tcPr>
            <w:tcW w:w="4585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BD57001" w14:textId="77777777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Variable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6368DF7" w14:textId="77777777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19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5F0E7AA" w14:textId="77777777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F441AB" w14:textId="77777777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p value</w:t>
            </w:r>
          </w:p>
        </w:tc>
      </w:tr>
      <w:tr w:rsidR="00291BB2" w:rsidRPr="00AB01D7" w14:paraId="392CBF99" w14:textId="77777777" w:rsidTr="00C07A1D">
        <w:trPr>
          <w:trHeight w:val="320"/>
        </w:trPr>
        <w:tc>
          <w:tcPr>
            <w:tcW w:w="22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F3E9D84" w14:textId="77777777" w:rsidR="00291BB2" w:rsidRPr="00AB01D7" w:rsidRDefault="00291BB2" w:rsidP="00C07A1D">
            <w:pPr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Surgery typ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DD4E7" w14:textId="77777777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CS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D76D1" w14:textId="77777777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DBAE" w14:textId="77777777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A56A" w14:textId="77777777" w:rsidR="00291BB2" w:rsidRPr="00AB01D7" w:rsidRDefault="00291BB2" w:rsidP="00C07A1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98915" w14:textId="77777777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91BB2" w:rsidRPr="00AB01D7" w14:paraId="40426B40" w14:textId="77777777" w:rsidTr="00C07A1D">
        <w:trPr>
          <w:trHeight w:val="320"/>
        </w:trPr>
        <w:tc>
          <w:tcPr>
            <w:tcW w:w="22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4BF29AD" w14:textId="77777777" w:rsidR="00291BB2" w:rsidRPr="00AB01D7" w:rsidRDefault="00291BB2" w:rsidP="00C07A1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AE8433" w14:textId="77777777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NSM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274C4" w14:textId="6E0FC85E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0.7</w:t>
            </w:r>
            <w:r w:rsidR="00AF7AB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64DAF" w14:textId="4163FE7A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0.6</w:t>
            </w:r>
            <w:r w:rsidR="00AF7AB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EFB2E" w14:textId="2B275B29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0.</w:t>
            </w:r>
            <w:r w:rsidR="00BC0E2B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6EDED" w14:textId="77777777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4173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291BB2" w:rsidRPr="00AB01D7" w14:paraId="4C8A9F17" w14:textId="77777777" w:rsidTr="00C07A1D">
        <w:trPr>
          <w:trHeight w:val="68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193B09" w14:textId="77777777" w:rsidR="00291BB2" w:rsidRPr="00AB01D7" w:rsidRDefault="00291BB2" w:rsidP="00C07A1D">
            <w:pPr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Year of diagnosis (per year after 2004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FA985F" w14:textId="77777777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42EA8" w14:textId="28DC2579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1.0</w:t>
            </w:r>
            <w:r w:rsidR="00AF7ABE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EBB13" w14:textId="419450ED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1.0</w:t>
            </w:r>
            <w:r w:rsidR="00AF7AB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B8BC9" w14:textId="47612D6B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1.</w:t>
            </w:r>
            <w:r w:rsidR="00AF7ABE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E8D96" w14:textId="77777777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4173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291BB2" w:rsidRPr="00AB01D7" w14:paraId="387C1619" w14:textId="77777777" w:rsidTr="00C07A1D">
        <w:trPr>
          <w:trHeight w:val="68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0608E6" w14:textId="77777777" w:rsidR="00291BB2" w:rsidRPr="00AB01D7" w:rsidRDefault="00291BB2" w:rsidP="00C07A1D">
            <w:pPr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Age at diagnosis (per year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904DB2" w14:textId="77777777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1A678" w14:textId="77777777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C065C" w14:textId="77777777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CDD2E" w14:textId="77777777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DD473" w14:textId="77777777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4173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291BB2" w:rsidRPr="00AB01D7" w14:paraId="2C8C21B0" w14:textId="77777777" w:rsidTr="00C07A1D">
        <w:trPr>
          <w:trHeight w:val="34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B68859E" w14:textId="77777777" w:rsidR="00291BB2" w:rsidRPr="00AB01D7" w:rsidRDefault="00291BB2" w:rsidP="00C07A1D">
            <w:pPr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Center typ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AAB48" w14:textId="77777777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Academic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9BB6E" w14:textId="77777777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2F5F" w14:textId="77777777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2321" w14:textId="77777777" w:rsidR="00291BB2" w:rsidRPr="00AB01D7" w:rsidRDefault="00291BB2" w:rsidP="00C07A1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69E19" w14:textId="77777777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91BB2" w:rsidRPr="00AB01D7" w14:paraId="03805717" w14:textId="77777777" w:rsidTr="00C07A1D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F53967" w14:textId="77777777" w:rsidR="00291BB2" w:rsidRPr="00AB01D7" w:rsidRDefault="00291BB2" w:rsidP="00C07A1D">
            <w:pPr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A7DD70" w14:textId="77777777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Non-academic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6F44B" w14:textId="5FAB0FA1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1.</w:t>
            </w:r>
            <w:r w:rsidR="00AF7ABE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6BC95" w14:textId="0D733C47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1.0</w:t>
            </w:r>
            <w:r w:rsidR="00AF7ABE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D8A14" w14:textId="4FB7E5F2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1.1</w:t>
            </w:r>
            <w:r w:rsidR="00AF7ABE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6F4F6" w14:textId="5CFD544C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291BB2" w:rsidRPr="00AB01D7" w14:paraId="44008BB9" w14:textId="77777777" w:rsidTr="00C07A1D">
        <w:trPr>
          <w:trHeight w:val="320"/>
        </w:trPr>
        <w:tc>
          <w:tcPr>
            <w:tcW w:w="22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D99B909" w14:textId="77777777" w:rsidR="00291BB2" w:rsidRPr="00AB01D7" w:rsidRDefault="00291BB2" w:rsidP="00C07A1D">
            <w:pPr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Race/Ethnici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C8A80" w14:textId="77777777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White non-Hispanic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A30A3" w14:textId="77777777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926A" w14:textId="77777777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C500" w14:textId="77777777" w:rsidR="00291BB2" w:rsidRPr="00AB01D7" w:rsidRDefault="00291BB2" w:rsidP="00C07A1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35856" w14:textId="77777777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91BB2" w:rsidRPr="00AB01D7" w14:paraId="7BFDF276" w14:textId="77777777" w:rsidTr="00C07A1D">
        <w:trPr>
          <w:trHeight w:val="320"/>
        </w:trPr>
        <w:tc>
          <w:tcPr>
            <w:tcW w:w="22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3FCFFB0" w14:textId="77777777" w:rsidR="00291BB2" w:rsidRPr="00AB01D7" w:rsidRDefault="00291BB2" w:rsidP="00C07A1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9F32D" w14:textId="77777777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Black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3094C" w14:textId="43357B51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0.9</w:t>
            </w:r>
            <w:r w:rsidR="00AF7ABE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7D81" w14:textId="5E232477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0.</w:t>
            </w:r>
            <w:r w:rsidR="00AF7ABE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8FFD" w14:textId="3DBE7428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1.0</w:t>
            </w:r>
            <w:r w:rsidR="00AF7ABE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79362" w14:textId="6CE2B269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0.</w:t>
            </w:r>
            <w:r w:rsidR="00AF7ABE">
              <w:rPr>
                <w:rFonts w:ascii="Calibri" w:eastAsia="Times New Roman" w:hAnsi="Calibri" w:cs="Calibri"/>
                <w:color w:val="000000"/>
              </w:rPr>
              <w:t>456</w:t>
            </w:r>
          </w:p>
        </w:tc>
      </w:tr>
      <w:tr w:rsidR="00291BB2" w:rsidRPr="00AB01D7" w14:paraId="55CBAF65" w14:textId="77777777" w:rsidTr="00C07A1D">
        <w:trPr>
          <w:trHeight w:val="320"/>
        </w:trPr>
        <w:tc>
          <w:tcPr>
            <w:tcW w:w="22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84B8D3B" w14:textId="77777777" w:rsidR="00291BB2" w:rsidRPr="00AB01D7" w:rsidRDefault="00291BB2" w:rsidP="00C07A1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5EDB8" w14:textId="77777777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White Hispanic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D8B26" w14:textId="6172BABC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0.8</w:t>
            </w:r>
            <w:r w:rsidR="00AF7AB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32CF" w14:textId="0C79E5EF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0.</w:t>
            </w:r>
            <w:r w:rsidR="00AF7ABE">
              <w:rPr>
                <w:rFonts w:ascii="Calibri" w:eastAsia="Times New Roman" w:hAnsi="Calibri" w:cs="Calibri"/>
                <w:color w:val="000000"/>
              </w:rPr>
              <w:t>7</w:t>
            </w:r>
            <w:r w:rsidRPr="00AB01D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E85E" w14:textId="53C88023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0.9</w:t>
            </w:r>
            <w:r w:rsidR="00AF7A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44EB2" w14:textId="77777777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291BB2" w:rsidRPr="00AB01D7" w14:paraId="2B28EDBC" w14:textId="77777777" w:rsidTr="00C07A1D">
        <w:trPr>
          <w:trHeight w:val="320"/>
        </w:trPr>
        <w:tc>
          <w:tcPr>
            <w:tcW w:w="22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214A065" w14:textId="77777777" w:rsidR="00291BB2" w:rsidRPr="00AB01D7" w:rsidRDefault="00291BB2" w:rsidP="00C07A1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59E8FA" w14:textId="77777777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Other/NOS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BB80E" w14:textId="6D7892CC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0.9</w:t>
            </w:r>
            <w:r w:rsidR="00AF7AB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0DDF6" w14:textId="5F815501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0.</w:t>
            </w:r>
            <w:r w:rsidR="00AF7ABE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FD6EB" w14:textId="445328F0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1.0</w:t>
            </w:r>
            <w:r w:rsidR="00AF7AB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4EA2F" w14:textId="3BF34AD1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0.</w:t>
            </w:r>
            <w:r w:rsidR="00AF7ABE">
              <w:rPr>
                <w:rFonts w:ascii="Calibri" w:eastAsia="Times New Roman" w:hAnsi="Calibri" w:cs="Calibri"/>
                <w:color w:val="000000"/>
              </w:rPr>
              <w:t>041</w:t>
            </w:r>
          </w:p>
        </w:tc>
      </w:tr>
      <w:tr w:rsidR="00291BB2" w:rsidRPr="00AB01D7" w14:paraId="2471DCA0" w14:textId="77777777" w:rsidTr="00C07A1D">
        <w:trPr>
          <w:trHeight w:val="320"/>
        </w:trPr>
        <w:tc>
          <w:tcPr>
            <w:tcW w:w="22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C3504E9" w14:textId="77777777" w:rsidR="00291BB2" w:rsidRPr="00AB01D7" w:rsidRDefault="00291BB2" w:rsidP="00C07A1D">
            <w:pPr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Median income in patient zip cod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A40A6" w14:textId="77777777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≥$63,000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5F10A0" w14:textId="77777777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D8863" w14:textId="77777777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63BFE" w14:textId="77777777" w:rsidR="00291BB2" w:rsidRPr="00AB01D7" w:rsidRDefault="00291BB2" w:rsidP="00C07A1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A86D32" w14:textId="77777777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91BB2" w:rsidRPr="00AB01D7" w14:paraId="6980867A" w14:textId="77777777" w:rsidTr="00C07A1D">
        <w:trPr>
          <w:trHeight w:val="320"/>
        </w:trPr>
        <w:tc>
          <w:tcPr>
            <w:tcW w:w="22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F29A836" w14:textId="77777777" w:rsidR="00291BB2" w:rsidRPr="00AB01D7" w:rsidRDefault="00291BB2" w:rsidP="00C07A1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270166" w14:textId="77777777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&lt;$63,000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6D8178" w14:textId="35E8B798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1.0</w:t>
            </w:r>
            <w:r w:rsidR="00AB63D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0CA325" w14:textId="13A913A3" w:rsidR="00291BB2" w:rsidRPr="00AB01D7" w:rsidRDefault="00AB63D1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DBB860" w14:textId="025D7B1A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1.</w:t>
            </w:r>
            <w:r w:rsidR="00AB63D1">
              <w:rPr>
                <w:rFonts w:ascii="Calibri" w:eastAsia="Times New Roman" w:hAnsi="Calibri" w:cs="Calibri"/>
                <w:color w:val="000000"/>
              </w:rPr>
              <w:t>0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D3756" w14:textId="15F46989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</w:t>
            </w:r>
            <w:r w:rsidR="00AB63D1">
              <w:rPr>
                <w:rFonts w:ascii="Calibri" w:eastAsia="Times New Roman" w:hAnsi="Calibri" w:cs="Calibri"/>
                <w:color w:val="000000"/>
              </w:rPr>
              <w:t>317</w:t>
            </w:r>
          </w:p>
        </w:tc>
      </w:tr>
      <w:tr w:rsidR="00291BB2" w:rsidRPr="00AB01D7" w14:paraId="7BCBA527" w14:textId="77777777" w:rsidTr="00C07A1D">
        <w:trPr>
          <w:trHeight w:val="320"/>
        </w:trPr>
        <w:tc>
          <w:tcPr>
            <w:tcW w:w="22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2B3E4EB" w14:textId="77777777" w:rsidR="00291BB2" w:rsidRPr="00AB01D7" w:rsidRDefault="00291BB2" w:rsidP="00C07A1D">
            <w:pPr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Pathologic tumor siz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1C2BE" w14:textId="77777777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≤1cm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8D5C9" w14:textId="77777777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3391" w14:textId="77777777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40AE" w14:textId="77777777" w:rsidR="00291BB2" w:rsidRPr="00AB01D7" w:rsidRDefault="00291BB2" w:rsidP="00C07A1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7288D" w14:textId="77777777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91BB2" w:rsidRPr="00AB01D7" w14:paraId="185678A4" w14:textId="77777777" w:rsidTr="00C07A1D">
        <w:trPr>
          <w:trHeight w:val="320"/>
        </w:trPr>
        <w:tc>
          <w:tcPr>
            <w:tcW w:w="22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E8BB3A4" w14:textId="77777777" w:rsidR="00291BB2" w:rsidRPr="00AB01D7" w:rsidRDefault="00291BB2" w:rsidP="00C07A1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778C3" w14:textId="77777777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1-2cm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0B70A" w14:textId="61981F24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1.</w:t>
            </w:r>
            <w:r w:rsidR="0078109E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F18C" w14:textId="3751FACB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1.0</w:t>
            </w:r>
            <w:r w:rsidR="0078109E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4573" w14:textId="18FA8C6D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1.</w:t>
            </w:r>
            <w:r w:rsidR="0078109E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23275" w14:textId="50811EFE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0.00</w:t>
            </w:r>
            <w:r w:rsidR="0078109E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291BB2" w:rsidRPr="00AB01D7" w14:paraId="388A820D" w14:textId="77777777" w:rsidTr="00C07A1D">
        <w:trPr>
          <w:trHeight w:val="320"/>
        </w:trPr>
        <w:tc>
          <w:tcPr>
            <w:tcW w:w="22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85EDFA7" w14:textId="77777777" w:rsidR="00291BB2" w:rsidRPr="00AB01D7" w:rsidRDefault="00291BB2" w:rsidP="00C07A1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6ECB8" w14:textId="77777777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2-3cm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453FE" w14:textId="79777B15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1.</w:t>
            </w:r>
            <w:r w:rsidR="0078109E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0891" w14:textId="31D91CF9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1.1</w:t>
            </w:r>
            <w:r w:rsidR="0078109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A5F3" w14:textId="3C26FC05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1.</w:t>
            </w:r>
            <w:r w:rsidR="0078109E">
              <w:rPr>
                <w:rFonts w:ascii="Calibri" w:eastAsia="Times New Roman" w:hAnsi="Calibri" w:cs="Calibri"/>
                <w:color w:val="000000"/>
              </w:rPr>
              <w:t>3</w:t>
            </w:r>
            <w:r w:rsidRPr="00AB01D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FB3E1B" w14:textId="77777777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40E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291BB2" w:rsidRPr="00AB01D7" w14:paraId="255F07D0" w14:textId="77777777" w:rsidTr="00C07A1D">
        <w:trPr>
          <w:trHeight w:val="320"/>
        </w:trPr>
        <w:tc>
          <w:tcPr>
            <w:tcW w:w="22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4AC0A4F" w14:textId="77777777" w:rsidR="00291BB2" w:rsidRPr="00AB01D7" w:rsidRDefault="00291BB2" w:rsidP="00C07A1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44D85" w14:textId="77777777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3-4cm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EB278" w14:textId="2BF0A61D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1.2</w:t>
            </w:r>
            <w:r w:rsidR="0078109E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868E" w14:textId="01AB7B89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1.1</w:t>
            </w:r>
            <w:r w:rsidR="0078109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AADC" w14:textId="1226D288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1.3</w:t>
            </w:r>
            <w:r w:rsidR="0078109E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4E9962" w14:textId="3A05523E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40E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291BB2" w:rsidRPr="00AB01D7" w14:paraId="0A248CE7" w14:textId="77777777" w:rsidTr="00C07A1D">
        <w:trPr>
          <w:trHeight w:val="320"/>
        </w:trPr>
        <w:tc>
          <w:tcPr>
            <w:tcW w:w="22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9BB8DC7" w14:textId="77777777" w:rsidR="00291BB2" w:rsidRPr="00AB01D7" w:rsidRDefault="00291BB2" w:rsidP="00C07A1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AF59E" w14:textId="77777777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4-5cm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D7E92" w14:textId="2E316050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1.</w:t>
            </w:r>
            <w:r w:rsidR="0078109E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8E84" w14:textId="24AAD867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1.1</w:t>
            </w:r>
            <w:r w:rsidR="0078109E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31DF" w14:textId="57D26EF5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1.</w:t>
            </w:r>
            <w:r w:rsidR="0078109E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1322A2" w14:textId="3EF78DBD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40E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291BB2" w:rsidRPr="00AB01D7" w14:paraId="622C013D" w14:textId="77777777" w:rsidTr="00C07A1D">
        <w:trPr>
          <w:trHeight w:val="320"/>
        </w:trPr>
        <w:tc>
          <w:tcPr>
            <w:tcW w:w="22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73E2A8C" w14:textId="77777777" w:rsidR="00291BB2" w:rsidRPr="00AB01D7" w:rsidRDefault="00291BB2" w:rsidP="00C07A1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F31247" w14:textId="77777777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5-10cm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10A55" w14:textId="65D07079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1.5</w:t>
            </w:r>
            <w:r w:rsidR="0078109E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61EDF" w14:textId="731A765D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1.3</w:t>
            </w:r>
            <w:r w:rsidR="0078109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B0923" w14:textId="3B9751C6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1.</w:t>
            </w:r>
            <w:r w:rsidR="0078109E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BA3910" w14:textId="77777777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40E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78109E" w:rsidRPr="00AB01D7" w14:paraId="45A3B461" w14:textId="77777777" w:rsidTr="00C07A1D">
        <w:trPr>
          <w:trHeight w:val="68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8E79FF9" w14:textId="69B47FC2" w:rsidR="0078109E" w:rsidRPr="00AB01D7" w:rsidRDefault="0078109E" w:rsidP="00C07A1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athologic </w:t>
            </w:r>
            <w:r w:rsidR="009B5B12">
              <w:rPr>
                <w:rFonts w:ascii="Calibri" w:eastAsia="Times New Roman" w:hAnsi="Calibri" w:cs="Calibri"/>
                <w:color w:val="000000"/>
              </w:rPr>
              <w:t>nod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stag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E2AF3A" w14:textId="77777777" w:rsidR="0078109E" w:rsidRDefault="0078109E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N1</w:t>
            </w:r>
          </w:p>
          <w:p w14:paraId="12BFAE1D" w14:textId="77777777" w:rsidR="0078109E" w:rsidRDefault="0078109E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N2</w:t>
            </w:r>
          </w:p>
          <w:p w14:paraId="072BF136" w14:textId="77777777" w:rsidR="0078109E" w:rsidRDefault="0078109E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N3</w:t>
            </w:r>
          </w:p>
          <w:p w14:paraId="08F0C883" w14:textId="3406F150" w:rsidR="0078109E" w:rsidRPr="00AB01D7" w:rsidRDefault="0078109E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1C3E9B" w14:textId="77777777" w:rsidR="0078109E" w:rsidRDefault="0078109E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f</w:t>
            </w:r>
          </w:p>
          <w:p w14:paraId="11A02A68" w14:textId="00B13B82" w:rsidR="0078109E" w:rsidRDefault="0078109E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00</w:t>
            </w:r>
          </w:p>
          <w:p w14:paraId="7E388125" w14:textId="77777777" w:rsidR="0078109E" w:rsidRDefault="0078109E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17</w:t>
            </w:r>
          </w:p>
          <w:p w14:paraId="1848F949" w14:textId="79D02455" w:rsidR="0078109E" w:rsidRPr="00AB01D7" w:rsidRDefault="0078109E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FD418A" w14:textId="77777777" w:rsidR="0078109E" w:rsidRDefault="0078109E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14:paraId="35C31929" w14:textId="7F859690" w:rsidR="0078109E" w:rsidRDefault="0078109E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74</w:t>
            </w:r>
          </w:p>
          <w:p w14:paraId="6E755B73" w14:textId="77777777" w:rsidR="0078109E" w:rsidRDefault="0078109E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72</w:t>
            </w:r>
          </w:p>
          <w:p w14:paraId="42901D61" w14:textId="27F0FCFA" w:rsidR="0078109E" w:rsidRPr="00AB01D7" w:rsidRDefault="0078109E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FB5BAF" w14:textId="77777777" w:rsidR="0078109E" w:rsidRDefault="0078109E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14:paraId="1AD76F73" w14:textId="77777777" w:rsidR="0078109E" w:rsidRDefault="0078109E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20</w:t>
            </w:r>
          </w:p>
          <w:p w14:paraId="3B7894A2" w14:textId="77777777" w:rsidR="0078109E" w:rsidRDefault="0078109E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74</w:t>
            </w:r>
          </w:p>
          <w:p w14:paraId="2DC3E8BF" w14:textId="13797A32" w:rsidR="0078109E" w:rsidRPr="00AB01D7" w:rsidRDefault="0078109E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.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8587F4" w14:textId="77777777" w:rsidR="0078109E" w:rsidRDefault="0078109E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14:paraId="5836B702" w14:textId="5E0F0F9F" w:rsidR="0078109E" w:rsidRDefault="0078109E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40E">
              <w:rPr>
                <w:rFonts w:ascii="Calibri" w:eastAsia="Times New Roman" w:hAnsi="Calibri" w:cs="Calibri"/>
                <w:color w:val="000000"/>
              </w:rPr>
              <w:t>&lt;0.001</w:t>
            </w:r>
          </w:p>
          <w:p w14:paraId="0A5173D0" w14:textId="77777777" w:rsidR="0078109E" w:rsidRDefault="0078109E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440E">
              <w:rPr>
                <w:rFonts w:ascii="Calibri" w:eastAsia="Times New Roman" w:hAnsi="Calibri" w:cs="Calibri"/>
                <w:color w:val="000000"/>
              </w:rPr>
              <w:t>&lt;0.001</w:t>
            </w:r>
          </w:p>
          <w:p w14:paraId="4FC4A2BB" w14:textId="357251B4" w:rsidR="0078109E" w:rsidRDefault="0078109E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36</w:t>
            </w:r>
          </w:p>
        </w:tc>
      </w:tr>
      <w:tr w:rsidR="00291BB2" w:rsidRPr="00AB01D7" w14:paraId="47E90357" w14:textId="77777777" w:rsidTr="00C07A1D">
        <w:trPr>
          <w:trHeight w:val="68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3866B0" w14:textId="77777777" w:rsidR="00291BB2" w:rsidRPr="00AB01D7" w:rsidRDefault="00291BB2" w:rsidP="00C07A1D">
            <w:pPr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 xml:space="preserve">Estrogen receptor positivity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C84C80" w14:textId="6FC75B92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B86D2" w14:textId="21245B3C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0.</w:t>
            </w:r>
            <w:r w:rsidR="0078109E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DFE23B" w14:textId="6379EDED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0.</w:t>
            </w:r>
            <w:r w:rsidR="0078109E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F6D743" w14:textId="1DCB69C3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0.6</w:t>
            </w:r>
            <w:r w:rsidR="0078109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CF969" w14:textId="77777777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291BB2" w:rsidRPr="00AB01D7" w14:paraId="1C32F1EC" w14:textId="77777777" w:rsidTr="00C07A1D">
        <w:trPr>
          <w:trHeight w:val="34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1320469" w14:textId="77777777" w:rsidR="00291BB2" w:rsidRPr="00AB01D7" w:rsidRDefault="00291BB2" w:rsidP="00C07A1D">
            <w:pPr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Histologic grad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007E4" w14:textId="77777777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9B5DD7" w14:textId="77777777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BDACB" w14:textId="77777777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587D9" w14:textId="77777777" w:rsidR="00291BB2" w:rsidRPr="00AB01D7" w:rsidRDefault="00291BB2" w:rsidP="00C07A1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294B1B" w14:textId="77777777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91BB2" w:rsidRPr="00AB01D7" w14:paraId="5AFD1C15" w14:textId="77777777" w:rsidTr="00C07A1D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977BD87" w14:textId="77777777" w:rsidR="00291BB2" w:rsidRPr="00AB01D7" w:rsidRDefault="00291BB2" w:rsidP="00C07A1D">
            <w:pPr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ED93B" w14:textId="77777777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D08992" w14:textId="1A57CD9A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1.0</w:t>
            </w:r>
            <w:r w:rsidR="00AF7ABE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A776A" w14:textId="0186976A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1.0</w:t>
            </w:r>
            <w:r w:rsidR="00AF7AB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3DB07" w14:textId="6922A484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1.1</w:t>
            </w:r>
            <w:r w:rsidR="00AF7ABE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F653E3" w14:textId="77777777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</w:tr>
      <w:tr w:rsidR="00291BB2" w:rsidRPr="00AB01D7" w14:paraId="6B6303DC" w14:textId="77777777" w:rsidTr="00C07A1D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B2B2BB1" w14:textId="77777777" w:rsidR="00291BB2" w:rsidRPr="00AB01D7" w:rsidRDefault="00291BB2" w:rsidP="00C07A1D">
            <w:pPr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80BE2" w14:textId="77777777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2C83C4" w14:textId="3A5F8760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1.0</w:t>
            </w:r>
            <w:r w:rsidR="00AF7ABE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7C58E" w14:textId="70B2A4B6" w:rsidR="00291BB2" w:rsidRPr="00AB01D7" w:rsidRDefault="00AF7ABE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2B0C7" w14:textId="2D8F6ED0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1.1</w:t>
            </w:r>
            <w:r w:rsidR="00AF7AB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74941E" w14:textId="77777777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291BB2" w:rsidRPr="00AB01D7" w14:paraId="2180BFA9" w14:textId="77777777" w:rsidTr="00C07A1D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97FB44" w14:textId="77777777" w:rsidR="00291BB2" w:rsidRPr="00AB01D7" w:rsidRDefault="00291BB2" w:rsidP="00C07A1D">
            <w:pPr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8F52B7" w14:textId="77777777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52FB7" w14:textId="0FF23393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1.0</w:t>
            </w:r>
            <w:r w:rsidR="00AF7AB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E4556D" w14:textId="559E8F85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0.</w:t>
            </w:r>
            <w:r w:rsidR="00AF7ABE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ADF730" w14:textId="60A7888E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1.</w:t>
            </w:r>
            <w:r w:rsidR="00AF7A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0B5F2" w14:textId="77777777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0.573</w:t>
            </w:r>
          </w:p>
        </w:tc>
      </w:tr>
      <w:tr w:rsidR="00291BB2" w:rsidRPr="00AB01D7" w14:paraId="6AE9693E" w14:textId="77777777" w:rsidTr="00C07A1D">
        <w:trPr>
          <w:trHeight w:val="34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457974" w14:textId="77777777" w:rsidR="00291BB2" w:rsidRPr="00AB01D7" w:rsidRDefault="00291BB2" w:rsidP="00C07A1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B01D7">
              <w:rPr>
                <w:rFonts w:ascii="Calibri" w:eastAsia="Times New Roman" w:hAnsi="Calibri" w:cs="Calibri"/>
                <w:color w:val="000000"/>
              </w:rPr>
              <w:t>Lymphovascular</w:t>
            </w:r>
            <w:proofErr w:type="spellEnd"/>
            <w:r w:rsidRPr="00AB01D7">
              <w:rPr>
                <w:rFonts w:ascii="Calibri" w:eastAsia="Times New Roman" w:hAnsi="Calibri" w:cs="Calibri"/>
                <w:color w:val="000000"/>
              </w:rPr>
              <w:t xml:space="preserve"> invasio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5146C8" w14:textId="77777777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55938" w14:textId="1489D9B5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1.1</w:t>
            </w:r>
            <w:r w:rsidR="001F319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0CAF34" w14:textId="16F16366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1.0</w:t>
            </w:r>
            <w:r w:rsidR="0078109E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AA5375" w14:textId="32E1339D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1.1</w:t>
            </w:r>
            <w:r w:rsidR="0078109E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5062C2" w14:textId="77777777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291BB2" w:rsidRPr="00AB01D7" w14:paraId="4063DD81" w14:textId="77777777" w:rsidTr="00C07A1D">
        <w:trPr>
          <w:trHeight w:val="340"/>
        </w:trPr>
        <w:tc>
          <w:tcPr>
            <w:tcW w:w="2245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17775547" w14:textId="444FCB22" w:rsidR="00291BB2" w:rsidRPr="00AB01D7" w:rsidRDefault="00AF7ABE" w:rsidP="00C07A1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Her2 </w:t>
            </w:r>
            <w:r w:rsidR="009B5B12">
              <w:rPr>
                <w:rFonts w:ascii="Calibri" w:eastAsia="Times New Roman" w:hAnsi="Calibri" w:cs="Calibri"/>
                <w:color w:val="000000"/>
              </w:rPr>
              <w:t>r</w:t>
            </w:r>
            <w:r>
              <w:rPr>
                <w:rFonts w:ascii="Calibri" w:eastAsia="Times New Roman" w:hAnsi="Calibri" w:cs="Calibri"/>
                <w:color w:val="000000"/>
              </w:rPr>
              <w:t>eceptor Status</w:t>
            </w:r>
          </w:p>
          <w:p w14:paraId="580F520B" w14:textId="77777777" w:rsidR="00291BB2" w:rsidRPr="00AB01D7" w:rsidRDefault="00291BB2" w:rsidP="00C07A1D">
            <w:pPr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lastRenderedPageBreak/>
              <w:t> </w:t>
            </w:r>
          </w:p>
          <w:p w14:paraId="5ECB5440" w14:textId="77777777" w:rsidR="00291BB2" w:rsidRPr="00AB01D7" w:rsidRDefault="00291BB2" w:rsidP="00C07A1D">
            <w:pPr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BF670" w14:textId="6EFD2C48" w:rsidR="00291BB2" w:rsidRPr="00AB01D7" w:rsidRDefault="00AF7ABE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lastRenderedPageBreak/>
              <w:t>Her2-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DA02B2" w14:textId="77777777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668F7" w14:textId="77777777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5A0C7" w14:textId="77777777" w:rsidR="00291BB2" w:rsidRPr="00AB01D7" w:rsidRDefault="00291BB2" w:rsidP="00C07A1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C5ABFD" w14:textId="77777777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91BB2" w:rsidRPr="00AB01D7" w14:paraId="0ED1BE8B" w14:textId="77777777" w:rsidTr="00C07A1D">
        <w:trPr>
          <w:trHeight w:val="320"/>
        </w:trPr>
        <w:tc>
          <w:tcPr>
            <w:tcW w:w="224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52357A79" w14:textId="77777777" w:rsidR="00291BB2" w:rsidRPr="00AB01D7" w:rsidRDefault="00291BB2" w:rsidP="00C07A1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86146" w14:textId="455767B5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H</w:t>
            </w:r>
            <w:r w:rsidR="00AF7ABE">
              <w:rPr>
                <w:rFonts w:ascii="Calibri" w:eastAsia="Times New Roman" w:hAnsi="Calibri" w:cs="Calibri"/>
                <w:color w:val="000000"/>
              </w:rPr>
              <w:t>er2+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A8BB29" w14:textId="67E68629" w:rsidR="00291BB2" w:rsidRPr="00AB01D7" w:rsidRDefault="00AF7ABE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291BB2" w:rsidRPr="00AB01D7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0C99E" w14:textId="3D1A2305" w:rsidR="00291BB2" w:rsidRPr="00AB01D7" w:rsidRDefault="00AF7ABE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291BB2" w:rsidRPr="00AB01D7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3954D" w14:textId="1C4E241E" w:rsidR="00291BB2" w:rsidRPr="00AB01D7" w:rsidRDefault="00AF7ABE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291BB2" w:rsidRPr="00AB01D7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E3A22F" w14:textId="77777777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291BB2" w:rsidRPr="00AB01D7" w14:paraId="42C0ABFC" w14:textId="77777777" w:rsidTr="00C07A1D">
        <w:trPr>
          <w:trHeight w:val="320"/>
        </w:trPr>
        <w:tc>
          <w:tcPr>
            <w:tcW w:w="224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878954" w14:textId="77777777" w:rsidR="00291BB2" w:rsidRPr="00AB01D7" w:rsidRDefault="00291BB2" w:rsidP="00C07A1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AC2326" w14:textId="7FBBD6CA" w:rsidR="00291BB2" w:rsidRPr="00AB01D7" w:rsidRDefault="00AF7ABE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er2</w:t>
            </w:r>
            <w:r w:rsidR="00AB63D1">
              <w:rPr>
                <w:rFonts w:ascii="Calibri" w:eastAsia="Times New Roman" w:hAnsi="Calibri" w:cs="Calibri"/>
                <w:color w:val="000000"/>
              </w:rPr>
              <w:t xml:space="preserve"> statu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AB63D1">
              <w:rPr>
                <w:rFonts w:ascii="Calibri" w:eastAsia="Times New Roman" w:hAnsi="Calibri" w:cs="Calibri"/>
                <w:color w:val="000000"/>
              </w:rPr>
              <w:t>u</w:t>
            </w:r>
            <w:r>
              <w:rPr>
                <w:rFonts w:ascii="Calibri" w:eastAsia="Times New Roman" w:hAnsi="Calibri" w:cs="Calibri"/>
                <w:color w:val="000000"/>
              </w:rPr>
              <w:t>nknown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D3528" w14:textId="298991B6" w:rsidR="00291BB2" w:rsidRPr="00AB01D7" w:rsidRDefault="00AF7ABE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="00291BB2" w:rsidRPr="00AB01D7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  <w:r w:rsidR="00291BB2" w:rsidRPr="00AB01D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7D1CE4" w14:textId="5CEA3770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0.</w:t>
            </w:r>
            <w:r w:rsidR="00AF7ABE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CA3D1B" w14:textId="448C56AA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1.</w:t>
            </w:r>
            <w:r w:rsidR="00AF7ABE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70C53" w14:textId="18688F0E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0.</w:t>
            </w:r>
            <w:r w:rsidR="00AF7ABE">
              <w:rPr>
                <w:rFonts w:ascii="Calibri" w:eastAsia="Times New Roman" w:hAnsi="Calibri" w:cs="Calibri"/>
                <w:color w:val="000000"/>
              </w:rPr>
              <w:t>716</w:t>
            </w:r>
          </w:p>
        </w:tc>
      </w:tr>
      <w:tr w:rsidR="001F3199" w:rsidRPr="00AB01D7" w14:paraId="48C26E86" w14:textId="77777777" w:rsidTr="00C07A1D">
        <w:trPr>
          <w:trHeight w:val="68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15848D1" w14:textId="67841253" w:rsidR="001F3199" w:rsidRPr="00AB01D7" w:rsidRDefault="001F3199" w:rsidP="00C07A1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d</w:t>
            </w:r>
            <w:r w:rsidR="009B5B12">
              <w:rPr>
                <w:rFonts w:ascii="Calibri" w:eastAsia="Times New Roman" w:hAnsi="Calibri" w:cs="Calibri"/>
                <w:color w:val="000000"/>
              </w:rPr>
              <w:t>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9B5B12">
              <w:rPr>
                <w:rFonts w:ascii="Calibri" w:eastAsia="Times New Roman" w:hAnsi="Calibri" w:cs="Calibri"/>
                <w:color w:val="000000"/>
              </w:rPr>
              <w:t>assessment performe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2E9F5A" w14:textId="7E60D084" w:rsidR="001F3199" w:rsidRDefault="001F3199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Sentinel </w:t>
            </w:r>
            <w:r w:rsidR="00AB63D1">
              <w:rPr>
                <w:rFonts w:ascii="Calibri" w:eastAsia="Times New Roman" w:hAnsi="Calibri" w:cs="Calibri"/>
                <w:color w:val="000000"/>
              </w:rPr>
              <w:t>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ode </w:t>
            </w:r>
            <w:r w:rsidR="00AB63D1">
              <w:rPr>
                <w:rFonts w:ascii="Calibri" w:eastAsia="Times New Roman" w:hAnsi="Calibri" w:cs="Calibri"/>
                <w:color w:val="000000"/>
              </w:rPr>
              <w:t>b</w:t>
            </w:r>
            <w:r>
              <w:rPr>
                <w:rFonts w:ascii="Calibri" w:eastAsia="Times New Roman" w:hAnsi="Calibri" w:cs="Calibri"/>
                <w:color w:val="000000"/>
              </w:rPr>
              <w:t>iopsy</w:t>
            </w:r>
          </w:p>
          <w:p w14:paraId="356964EF" w14:textId="21559935" w:rsidR="001F3199" w:rsidRDefault="001F3199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Axillary </w:t>
            </w:r>
            <w:r w:rsidR="00184664">
              <w:rPr>
                <w:rFonts w:ascii="Calibri" w:eastAsia="Times New Roman" w:hAnsi="Calibri" w:cs="Calibri"/>
                <w:color w:val="000000"/>
              </w:rPr>
              <w:t>d</w:t>
            </w:r>
            <w:r>
              <w:rPr>
                <w:rFonts w:ascii="Calibri" w:eastAsia="Times New Roman" w:hAnsi="Calibri" w:cs="Calibri"/>
                <w:color w:val="000000"/>
              </w:rPr>
              <w:t>issection</w:t>
            </w:r>
          </w:p>
          <w:p w14:paraId="4630D0A0" w14:textId="069BD977" w:rsidR="001F3199" w:rsidRDefault="00184664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dal aspiration</w:t>
            </w:r>
          </w:p>
          <w:p w14:paraId="22EE5005" w14:textId="41C29D90" w:rsidR="00184664" w:rsidRPr="00AB01D7" w:rsidRDefault="00184664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 nodal assessment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30C5A1" w14:textId="77777777" w:rsidR="001F3199" w:rsidRDefault="001F3199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f</w:t>
            </w:r>
          </w:p>
          <w:p w14:paraId="0A5AE7E1" w14:textId="77777777" w:rsidR="001F3199" w:rsidRDefault="001F3199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8</w:t>
            </w:r>
          </w:p>
          <w:p w14:paraId="675E447B" w14:textId="77777777" w:rsidR="00184664" w:rsidRDefault="00184664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9</w:t>
            </w:r>
          </w:p>
          <w:p w14:paraId="2B809E58" w14:textId="78052E7E" w:rsidR="00184664" w:rsidRPr="00AB01D7" w:rsidRDefault="00184664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76F4C9" w14:textId="77777777" w:rsidR="001F3199" w:rsidRDefault="001F3199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14:paraId="0F0F47C8" w14:textId="77777777" w:rsidR="001F3199" w:rsidRDefault="001F3199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3</w:t>
            </w:r>
          </w:p>
          <w:p w14:paraId="2BA1737E" w14:textId="77777777" w:rsidR="00184664" w:rsidRDefault="00184664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1</w:t>
            </w:r>
          </w:p>
          <w:p w14:paraId="0047573C" w14:textId="5FACC56B" w:rsidR="00184664" w:rsidRPr="00AB01D7" w:rsidRDefault="00184664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45F419" w14:textId="77777777" w:rsidR="001F3199" w:rsidRDefault="001F3199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14:paraId="73B1AB81" w14:textId="77777777" w:rsidR="001F3199" w:rsidRDefault="001F3199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4</w:t>
            </w:r>
          </w:p>
          <w:p w14:paraId="6A576497" w14:textId="77777777" w:rsidR="00184664" w:rsidRDefault="00184664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63</w:t>
            </w:r>
          </w:p>
          <w:p w14:paraId="4BEA544A" w14:textId="0E6D54D5" w:rsidR="00184664" w:rsidRPr="00AB01D7" w:rsidRDefault="00184664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4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951303" w14:textId="77777777" w:rsidR="001F3199" w:rsidRDefault="001F3199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14:paraId="00336230" w14:textId="77777777" w:rsidR="00184664" w:rsidRDefault="00184664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67</w:t>
            </w:r>
          </w:p>
          <w:p w14:paraId="2E5D97B9" w14:textId="77777777" w:rsidR="00184664" w:rsidRDefault="00184664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74</w:t>
            </w:r>
          </w:p>
          <w:p w14:paraId="77B07D43" w14:textId="0C7735AD" w:rsidR="00184664" w:rsidRPr="00DA44C3" w:rsidRDefault="00184664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34</w:t>
            </w:r>
          </w:p>
        </w:tc>
      </w:tr>
      <w:tr w:rsidR="00291BB2" w:rsidRPr="00AB01D7" w14:paraId="6F7E0E75" w14:textId="77777777" w:rsidTr="00C07A1D">
        <w:trPr>
          <w:trHeight w:val="68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92C899" w14:textId="1C048B39" w:rsidR="00291BB2" w:rsidRPr="00AB01D7" w:rsidRDefault="00291BB2" w:rsidP="00C07A1D">
            <w:pPr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Neoadjuvant chemotherap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267E8F" w14:textId="77777777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D1F9DB" w14:textId="4262717C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1.3</w:t>
            </w:r>
            <w:r w:rsidR="00AF7ABE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6B3275" w14:textId="6EB69ACA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1.</w:t>
            </w:r>
            <w:r w:rsidR="00AF7ABE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7B7B90" w14:textId="5E362CBC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1.</w:t>
            </w:r>
            <w:r w:rsidR="00AF7ABE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FFA9C" w14:textId="77777777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44C3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291BB2" w:rsidRPr="00AB01D7" w14:paraId="2383E37B" w14:textId="77777777" w:rsidTr="00C07A1D">
        <w:trPr>
          <w:trHeight w:val="34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FDA2E7" w14:textId="77777777" w:rsidR="00291BB2" w:rsidRPr="00AB01D7" w:rsidRDefault="00291BB2" w:rsidP="00C07A1D">
            <w:pPr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Endocrine therap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5F5043" w14:textId="77777777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6D3BD" w14:textId="06BAC064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2.</w:t>
            </w:r>
            <w:r w:rsidR="00AF7ABE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45B262" w14:textId="3DB4F4A4" w:rsidR="00291BB2" w:rsidRPr="00AB01D7" w:rsidRDefault="00AF7ABE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="00291BB2" w:rsidRPr="00AB01D7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D92056" w14:textId="633F2654" w:rsidR="00291BB2" w:rsidRPr="00AB01D7" w:rsidRDefault="00AF7ABE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="00291BB2" w:rsidRPr="00AB01D7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0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BA48B4" w14:textId="77777777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44C3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291BB2" w:rsidRPr="00AB01D7" w14:paraId="1C61DDA0" w14:textId="77777777" w:rsidTr="00C07A1D">
        <w:trPr>
          <w:trHeight w:val="61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BAA11B" w14:textId="77777777" w:rsidR="00291BB2" w:rsidRPr="00AB01D7" w:rsidRDefault="00291BB2" w:rsidP="00C07A1D">
            <w:pPr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Adjuvant chemotherap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C33DDC" w14:textId="77777777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8EB79" w14:textId="4204DC43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1.</w:t>
            </w:r>
            <w:r w:rsidR="00AF7ABE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DE76E6" w14:textId="0C56F73F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1.</w:t>
            </w:r>
            <w:r w:rsidR="00AF7ABE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840549" w14:textId="7C68B9E3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1D7">
              <w:rPr>
                <w:rFonts w:ascii="Calibri" w:eastAsia="Times New Roman" w:hAnsi="Calibri" w:cs="Calibri"/>
                <w:color w:val="000000"/>
              </w:rPr>
              <w:t>1.</w:t>
            </w:r>
            <w:r w:rsidR="00AF7ABE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CB900C" w14:textId="77777777" w:rsidR="00291BB2" w:rsidRPr="00AB01D7" w:rsidRDefault="00291BB2" w:rsidP="00C07A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44C3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</w:tbl>
    <w:p w14:paraId="17553FB0" w14:textId="77777777" w:rsidR="0078109E" w:rsidRDefault="0078109E" w:rsidP="00291BB2"/>
    <w:p w14:paraId="717FFE9E" w14:textId="62775719" w:rsidR="00291BB2" w:rsidRDefault="00291BB2" w:rsidP="00291BB2">
      <w:r>
        <w:t xml:space="preserve">Note: NSM = </w:t>
      </w:r>
      <w:r w:rsidRPr="00167AB7">
        <w:t>nipple-sparing mastectomy</w:t>
      </w:r>
      <w:r>
        <w:t xml:space="preserve">; BCS = </w:t>
      </w:r>
      <w:r w:rsidRPr="00167AB7">
        <w:t xml:space="preserve">nipple-sparing </w:t>
      </w:r>
      <w:r>
        <w:t>breast-conserving surgery.</w:t>
      </w:r>
    </w:p>
    <w:p w14:paraId="229ACF2B" w14:textId="77777777" w:rsidR="00F62397" w:rsidRDefault="00F62397"/>
    <w:sectPr w:rsidR="00F623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619971" w14:textId="77777777" w:rsidR="00546FC1" w:rsidRDefault="00546FC1" w:rsidP="00113888">
      <w:r>
        <w:separator/>
      </w:r>
    </w:p>
  </w:endnote>
  <w:endnote w:type="continuationSeparator" w:id="0">
    <w:p w14:paraId="1012676E" w14:textId="77777777" w:rsidR="00546FC1" w:rsidRDefault="00546FC1" w:rsidP="001138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F44FCE" w14:textId="77777777" w:rsidR="00546FC1" w:rsidRDefault="00546FC1" w:rsidP="00113888">
      <w:r>
        <w:separator/>
      </w:r>
    </w:p>
  </w:footnote>
  <w:footnote w:type="continuationSeparator" w:id="0">
    <w:p w14:paraId="23B2093C" w14:textId="77777777" w:rsidR="00546FC1" w:rsidRDefault="00546FC1" w:rsidP="001138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BB2"/>
    <w:rsid w:val="0001781A"/>
    <w:rsid w:val="00113888"/>
    <w:rsid w:val="00184664"/>
    <w:rsid w:val="001F3199"/>
    <w:rsid w:val="00291BB2"/>
    <w:rsid w:val="00546FC1"/>
    <w:rsid w:val="0078109E"/>
    <w:rsid w:val="009B5B12"/>
    <w:rsid w:val="00AB63D1"/>
    <w:rsid w:val="00AF7ABE"/>
    <w:rsid w:val="00BB5470"/>
    <w:rsid w:val="00BC0E2B"/>
    <w:rsid w:val="00F62397"/>
    <w:rsid w:val="00F81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8BF59D"/>
  <w15:docId w15:val="{CC71A3C0-799C-4014-8265-6EC36EF28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1BB2"/>
    <w:pPr>
      <w:spacing w:after="0" w:line="240" w:lineRule="auto"/>
    </w:pPr>
    <w:rPr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388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3888"/>
    <w:rPr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1388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3888"/>
    <w:rPr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1</Words>
  <Characters>14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cott, Wesley</dc:creator>
  <cp:keywords/>
  <dc:description/>
  <cp:lastModifiedBy>wes t</cp:lastModifiedBy>
  <cp:revision>3</cp:revision>
  <dcterms:created xsi:type="dcterms:W3CDTF">2024-05-28T04:15:00Z</dcterms:created>
  <dcterms:modified xsi:type="dcterms:W3CDTF">2024-05-28T04:19:00Z</dcterms:modified>
</cp:coreProperties>
</file>